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7F166" w14:textId="5E6FA342" w:rsidR="00D17991" w:rsidRPr="00D17991" w:rsidRDefault="00D17991" w:rsidP="00D17991">
      <w:pPr>
        <w:rPr>
          <w:lang w:bidi="th-TH"/>
        </w:rPr>
      </w:pPr>
      <w:r w:rsidRPr="00D17991">
        <w:rPr>
          <w:b/>
          <w:sz w:val="24"/>
          <w:szCs w:val="24"/>
          <w:lang w:bidi="th-TH"/>
        </w:rPr>
        <w:t>Supplementary Material:</w:t>
      </w:r>
      <w:r w:rsidRPr="00D17991">
        <w:rPr>
          <w:b/>
          <w:lang w:bidi="th-TH"/>
        </w:rPr>
        <w:t xml:space="preserve"> </w:t>
      </w:r>
      <w:r w:rsidRPr="00D17991">
        <w:rPr>
          <w:b/>
          <w:bCs/>
          <w:sz w:val="24"/>
          <w:szCs w:val="24"/>
          <w:lang w:bidi="th-TH"/>
        </w:rPr>
        <w:t xml:space="preserve">The speech-to-song illusion </w:t>
      </w:r>
      <w:r w:rsidR="007C4163">
        <w:rPr>
          <w:b/>
          <w:bCs/>
          <w:sz w:val="24"/>
          <w:szCs w:val="24"/>
          <w:lang w:bidi="th-TH"/>
        </w:rPr>
        <w:t xml:space="preserve">is reduced in speakers of </w:t>
      </w:r>
      <w:r w:rsidRPr="00D17991">
        <w:rPr>
          <w:b/>
          <w:bCs/>
          <w:sz w:val="24"/>
          <w:szCs w:val="24"/>
          <w:lang w:bidi="th-TH"/>
        </w:rPr>
        <w:t xml:space="preserve">tonal </w:t>
      </w:r>
      <w:r w:rsidR="007C4163">
        <w:rPr>
          <w:b/>
          <w:bCs/>
          <w:sz w:val="24"/>
          <w:szCs w:val="24"/>
          <w:lang w:bidi="th-TH"/>
        </w:rPr>
        <w:t xml:space="preserve">(versus </w:t>
      </w:r>
      <w:r w:rsidRPr="00D17991">
        <w:rPr>
          <w:b/>
          <w:bCs/>
          <w:sz w:val="24"/>
          <w:szCs w:val="24"/>
          <w:lang w:bidi="th-TH"/>
        </w:rPr>
        <w:t>non-tonal</w:t>
      </w:r>
      <w:r w:rsidR="007C4163">
        <w:rPr>
          <w:b/>
          <w:bCs/>
          <w:sz w:val="24"/>
          <w:szCs w:val="24"/>
          <w:lang w:bidi="th-TH"/>
        </w:rPr>
        <w:t>) languages</w:t>
      </w:r>
      <w:r w:rsidRPr="00D17991">
        <w:rPr>
          <w:b/>
          <w:bCs/>
          <w:sz w:val="24"/>
          <w:szCs w:val="24"/>
          <w:lang w:bidi="th-TH"/>
        </w:rPr>
        <w:t>, by K Jaisin et al</w:t>
      </w:r>
    </w:p>
    <w:p w14:paraId="7EC4B4C3" w14:textId="77777777" w:rsidR="00D17991" w:rsidRPr="00D17991" w:rsidRDefault="00D17991" w:rsidP="00D17991">
      <w:pPr>
        <w:rPr>
          <w:lang w:bidi="th-TH"/>
        </w:rPr>
      </w:pPr>
    </w:p>
    <w:p w14:paraId="5B578D75" w14:textId="77777777" w:rsidR="00D17991" w:rsidRPr="00D17991" w:rsidRDefault="00D17991" w:rsidP="00D17991">
      <w:pPr>
        <w:ind w:right="429"/>
        <w:jc w:val="both"/>
        <w:rPr>
          <w:lang w:bidi="th-TH"/>
        </w:rPr>
      </w:pPr>
      <w:r w:rsidRPr="00D17991">
        <w:rPr>
          <w:lang w:bidi="th-TH"/>
        </w:rPr>
        <w:t xml:space="preserve">Two acoustic characteristics were derived for all stimuli: fundamental frequency variability and temporal variability. The onset and offset of each syllable were manually marked on </w:t>
      </w:r>
      <w:proofErr w:type="spellStart"/>
      <w:r w:rsidRPr="00D17991">
        <w:rPr>
          <w:lang w:bidi="th-TH"/>
        </w:rPr>
        <w:t>TextGrids</w:t>
      </w:r>
      <w:proofErr w:type="spellEnd"/>
      <w:r w:rsidRPr="00D17991">
        <w:rPr>
          <w:lang w:bidi="th-TH"/>
        </w:rPr>
        <w:t xml:space="preserve"> using </w:t>
      </w:r>
      <w:proofErr w:type="spellStart"/>
      <w:r w:rsidRPr="00D17991">
        <w:rPr>
          <w:lang w:bidi="th-TH"/>
        </w:rPr>
        <w:t>Praat</w:t>
      </w:r>
      <w:proofErr w:type="spellEnd"/>
      <w:r w:rsidRPr="00D17991">
        <w:rPr>
          <w:lang w:bidi="th-TH"/>
        </w:rPr>
        <w:t xml:space="preserve"> (</w:t>
      </w:r>
      <w:proofErr w:type="spellStart"/>
      <w:r w:rsidRPr="00D17991">
        <w:rPr>
          <w:lang w:bidi="th-TH"/>
        </w:rPr>
        <w:t>Boersma</w:t>
      </w:r>
      <w:proofErr w:type="spellEnd"/>
      <w:r w:rsidRPr="00D17991">
        <w:rPr>
          <w:lang w:bidi="th-TH"/>
        </w:rPr>
        <w:t xml:space="preserve"> &amp; </w:t>
      </w:r>
      <w:proofErr w:type="spellStart"/>
      <w:r w:rsidRPr="00D17991">
        <w:rPr>
          <w:lang w:bidi="th-TH"/>
        </w:rPr>
        <w:t>Weenink</w:t>
      </w:r>
      <w:proofErr w:type="spellEnd"/>
      <w:r w:rsidRPr="00D17991">
        <w:rPr>
          <w:lang w:bidi="th-TH"/>
        </w:rPr>
        <w:t xml:space="preserve">, 2015). Fundamental frequency was measured as mean </w:t>
      </w:r>
      <w:r w:rsidRPr="00D17991">
        <w:rPr>
          <w:i/>
          <w:iCs/>
          <w:lang w:bidi="th-TH"/>
        </w:rPr>
        <w:t>f</w:t>
      </w:r>
      <w:r w:rsidRPr="00D17991">
        <w:rPr>
          <w:vertAlign w:val="subscript"/>
          <w:lang w:bidi="th-TH"/>
        </w:rPr>
        <w:t>0</w:t>
      </w:r>
      <w:r w:rsidRPr="00D17991">
        <w:rPr>
          <w:lang w:bidi="th-TH"/>
        </w:rPr>
        <w:t xml:space="preserve"> at the syllable level, from Pitch objects generated using the two-pass method (</w:t>
      </w:r>
      <w:proofErr w:type="spellStart"/>
      <w:r w:rsidRPr="00D17991">
        <w:rPr>
          <w:lang w:bidi="th-TH"/>
        </w:rPr>
        <w:t>Hirst</w:t>
      </w:r>
      <w:proofErr w:type="spellEnd"/>
      <w:r w:rsidRPr="00D17991">
        <w:rPr>
          <w:lang w:bidi="th-TH"/>
        </w:rPr>
        <w:t xml:space="preserve">, 2011; de </w:t>
      </w:r>
      <w:proofErr w:type="spellStart"/>
      <w:r w:rsidRPr="00D17991">
        <w:rPr>
          <w:lang w:bidi="th-TH"/>
        </w:rPr>
        <w:t>Looze</w:t>
      </w:r>
      <w:proofErr w:type="spellEnd"/>
      <w:r w:rsidRPr="00D17991">
        <w:rPr>
          <w:lang w:bidi="th-TH"/>
        </w:rPr>
        <w:t xml:space="preserve"> &amp; </w:t>
      </w:r>
      <w:proofErr w:type="spellStart"/>
      <w:r w:rsidRPr="00D17991">
        <w:rPr>
          <w:lang w:bidi="th-TH"/>
        </w:rPr>
        <w:t>Hirst</w:t>
      </w:r>
      <w:proofErr w:type="spellEnd"/>
      <w:r w:rsidRPr="00D17991">
        <w:rPr>
          <w:lang w:bidi="th-TH"/>
        </w:rPr>
        <w:t>, 2008). Both fundamental frequency variability and temporal variability were quantified as median absolute deviations (MAD), which were calculated in R (R Core Team, 2013).</w:t>
      </w:r>
    </w:p>
    <w:p w14:paraId="48DA9BA4" w14:textId="77777777" w:rsidR="00D17991" w:rsidRPr="00D17991" w:rsidRDefault="00D17991" w:rsidP="00D17991">
      <w:pPr>
        <w:ind w:right="429"/>
        <w:jc w:val="both"/>
        <w:rPr>
          <w:lang w:bidi="th-TH"/>
        </w:rPr>
      </w:pPr>
    </w:p>
    <w:p w14:paraId="0591D021" w14:textId="77777777" w:rsidR="00D17991" w:rsidRPr="00D17991" w:rsidRDefault="00D17991" w:rsidP="00D17991">
      <w:pPr>
        <w:rPr>
          <w:lang w:bidi="th-TH"/>
        </w:rPr>
      </w:pPr>
      <w:r w:rsidRPr="00D17991">
        <w:rPr>
          <w:b/>
          <w:lang w:bidi="th-TH"/>
        </w:rPr>
        <w:t>Table S1.</w:t>
      </w:r>
      <w:r w:rsidRPr="00D17991">
        <w:rPr>
          <w:lang w:bidi="th-TH"/>
        </w:rPr>
        <w:t xml:space="preserve">  Summary of stimulus characteristics</w:t>
      </w:r>
    </w:p>
    <w:tbl>
      <w:tblPr>
        <w:tblW w:w="0" w:type="auto"/>
        <w:tblInd w:w="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3"/>
        <w:gridCol w:w="1161"/>
        <w:gridCol w:w="1372"/>
        <w:gridCol w:w="2001"/>
        <w:gridCol w:w="1632"/>
      </w:tblGrid>
      <w:tr w:rsidR="00D17991" w:rsidRPr="00D17991" w14:paraId="4B64E9D1" w14:textId="77777777" w:rsidTr="00C228FF">
        <w:trPr>
          <w:trHeight w:val="320"/>
        </w:trPr>
        <w:tc>
          <w:tcPr>
            <w:tcW w:w="1313" w:type="dxa"/>
            <w:shd w:val="clear" w:color="auto" w:fill="auto"/>
            <w:noWrap/>
            <w:hideMark/>
          </w:tcPr>
          <w:p w14:paraId="45EA2488" w14:textId="77777777" w:rsidR="00D17991" w:rsidRPr="00D17991" w:rsidRDefault="00D17991" w:rsidP="00D17991">
            <w:pPr>
              <w:spacing w:after="0" w:line="240" w:lineRule="auto"/>
              <w:rPr>
                <w:b/>
                <w:sz w:val="20"/>
                <w:szCs w:val="20"/>
                <w:lang w:bidi="th-TH"/>
              </w:rPr>
            </w:pPr>
            <w:r w:rsidRPr="00D17991">
              <w:rPr>
                <w:b/>
                <w:sz w:val="20"/>
                <w:szCs w:val="20"/>
                <w:lang w:bidi="th-TH"/>
              </w:rPr>
              <w:t>Languages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42884521" w14:textId="2B33DE44" w:rsidR="00D17991" w:rsidRPr="00D17991" w:rsidRDefault="00517C9B" w:rsidP="00517C9B">
            <w:pPr>
              <w:spacing w:after="0" w:line="240" w:lineRule="auto"/>
              <w:ind w:right="-111"/>
              <w:rPr>
                <w:b/>
                <w:sz w:val="20"/>
                <w:szCs w:val="20"/>
                <w:lang w:bidi="th-TH"/>
              </w:rPr>
            </w:pPr>
            <w:r>
              <w:rPr>
                <w:b/>
                <w:sz w:val="20"/>
                <w:szCs w:val="20"/>
                <w:lang w:bidi="th-TH"/>
              </w:rPr>
              <w:t>Duration</w:t>
            </w:r>
            <w:r w:rsidR="00D17991" w:rsidRPr="00D17991">
              <w:rPr>
                <w:b/>
                <w:sz w:val="20"/>
                <w:szCs w:val="20"/>
                <w:lang w:bidi="th-TH"/>
              </w:rPr>
              <w:t xml:space="preserve"> of spoken source passage </w:t>
            </w:r>
            <w:r w:rsidR="00D17991" w:rsidRPr="00D17991">
              <w:rPr>
                <w:sz w:val="20"/>
                <w:szCs w:val="20"/>
                <w:lang w:bidi="th-TH"/>
              </w:rPr>
              <w:t>(sec)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00D0E706" w14:textId="6B2CECFA" w:rsidR="00D17991" w:rsidRPr="00D17991" w:rsidRDefault="00517C9B" w:rsidP="00D17991">
            <w:pPr>
              <w:spacing w:after="0" w:line="240" w:lineRule="auto"/>
              <w:rPr>
                <w:b/>
                <w:sz w:val="20"/>
                <w:szCs w:val="20"/>
                <w:lang w:bidi="th-TH"/>
              </w:rPr>
            </w:pPr>
            <w:r>
              <w:rPr>
                <w:b/>
                <w:sz w:val="20"/>
                <w:szCs w:val="20"/>
                <w:lang w:bidi="th-TH"/>
              </w:rPr>
              <w:t>Duration</w:t>
            </w:r>
            <w:r w:rsidR="00D17991" w:rsidRPr="00D17991">
              <w:rPr>
                <w:b/>
                <w:sz w:val="20"/>
                <w:szCs w:val="20"/>
                <w:lang w:bidi="th-TH"/>
              </w:rPr>
              <w:t xml:space="preserve"> of excerpt</w:t>
            </w:r>
          </w:p>
          <w:p w14:paraId="693B7119" w14:textId="77777777" w:rsidR="00D17991" w:rsidRPr="00D17991" w:rsidRDefault="00D17991" w:rsidP="00D17991">
            <w:pPr>
              <w:spacing w:after="0" w:line="240" w:lineRule="auto"/>
              <w:rPr>
                <w:b/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(sec)</w:t>
            </w:r>
          </w:p>
        </w:tc>
        <w:tc>
          <w:tcPr>
            <w:tcW w:w="2001" w:type="dxa"/>
            <w:shd w:val="clear" w:color="auto" w:fill="auto"/>
          </w:tcPr>
          <w:p w14:paraId="286EB476" w14:textId="77777777" w:rsidR="00D17991" w:rsidRPr="00D17991" w:rsidRDefault="00D17991" w:rsidP="00D17991">
            <w:pPr>
              <w:spacing w:after="0" w:line="240" w:lineRule="auto"/>
              <w:rPr>
                <w:b/>
                <w:sz w:val="20"/>
                <w:szCs w:val="20"/>
                <w:lang w:bidi="th-TH"/>
              </w:rPr>
            </w:pPr>
            <w:r w:rsidRPr="00D17991">
              <w:rPr>
                <w:b/>
                <w:sz w:val="20"/>
                <w:szCs w:val="20"/>
                <w:lang w:bidi="th-TH"/>
              </w:rPr>
              <w:t xml:space="preserve">MAD intra-syllable fundamental frequency change </w:t>
            </w:r>
            <w:r w:rsidRPr="00D17991">
              <w:rPr>
                <w:sz w:val="20"/>
                <w:szCs w:val="20"/>
                <w:lang w:bidi="th-TH"/>
              </w:rPr>
              <w:t>(Hz)</w:t>
            </w:r>
          </w:p>
        </w:tc>
        <w:tc>
          <w:tcPr>
            <w:tcW w:w="1632" w:type="dxa"/>
            <w:shd w:val="clear" w:color="auto" w:fill="auto"/>
          </w:tcPr>
          <w:p w14:paraId="3A0DD2C8" w14:textId="1EC2DCBE" w:rsidR="00D17991" w:rsidRPr="00D17991" w:rsidRDefault="00465DAF" w:rsidP="00D17991">
            <w:pPr>
              <w:spacing w:after="0" w:line="240" w:lineRule="auto"/>
              <w:rPr>
                <w:b/>
                <w:sz w:val="20"/>
                <w:szCs w:val="20"/>
                <w:lang w:bidi="th-TH"/>
              </w:rPr>
            </w:pPr>
            <w:r>
              <w:rPr>
                <w:b/>
                <w:sz w:val="20"/>
                <w:szCs w:val="20"/>
                <w:lang w:bidi="th-TH"/>
              </w:rPr>
              <w:t>MAD int</w:t>
            </w:r>
            <w:r w:rsidR="00BA0EE7">
              <w:rPr>
                <w:b/>
                <w:sz w:val="20"/>
                <w:szCs w:val="20"/>
                <w:lang w:bidi="th-TH"/>
              </w:rPr>
              <w:t>ra</w:t>
            </w:r>
            <w:r w:rsidR="00D17991" w:rsidRPr="00D17991">
              <w:rPr>
                <w:b/>
                <w:sz w:val="20"/>
                <w:szCs w:val="20"/>
                <w:lang w:bidi="th-TH"/>
              </w:rPr>
              <w:t>-syllable duration change</w:t>
            </w:r>
          </w:p>
          <w:p w14:paraId="3F5C1A2C" w14:textId="77777777" w:rsidR="00D17991" w:rsidRPr="00D17991" w:rsidRDefault="00D17991" w:rsidP="00D17991">
            <w:pPr>
              <w:spacing w:after="0" w:line="240" w:lineRule="auto"/>
              <w:rPr>
                <w:bCs/>
                <w:sz w:val="20"/>
                <w:szCs w:val="20"/>
                <w:lang w:bidi="th-TH"/>
              </w:rPr>
            </w:pPr>
            <w:r w:rsidRPr="00D17991">
              <w:rPr>
                <w:bCs/>
                <w:sz w:val="20"/>
                <w:szCs w:val="20"/>
                <w:lang w:bidi="th-TH"/>
              </w:rPr>
              <w:t>(</w:t>
            </w:r>
            <w:proofErr w:type="spellStart"/>
            <w:r w:rsidRPr="00D17991">
              <w:rPr>
                <w:bCs/>
                <w:sz w:val="20"/>
                <w:szCs w:val="20"/>
                <w:lang w:bidi="th-TH"/>
              </w:rPr>
              <w:t>msec</w:t>
            </w:r>
            <w:proofErr w:type="spellEnd"/>
            <w:r w:rsidRPr="00D17991">
              <w:rPr>
                <w:bCs/>
                <w:sz w:val="20"/>
                <w:szCs w:val="20"/>
                <w:lang w:bidi="th-TH"/>
              </w:rPr>
              <w:t>)</w:t>
            </w:r>
          </w:p>
        </w:tc>
      </w:tr>
      <w:tr w:rsidR="00D17991" w:rsidRPr="00D17991" w14:paraId="7C301468" w14:textId="77777777" w:rsidTr="00C228FF">
        <w:trPr>
          <w:trHeight w:val="310"/>
        </w:trPr>
        <w:tc>
          <w:tcPr>
            <w:tcW w:w="1313" w:type="dxa"/>
            <w:shd w:val="clear" w:color="auto" w:fill="auto"/>
            <w:noWrap/>
            <w:hideMark/>
          </w:tcPr>
          <w:p w14:paraId="796ADCFA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Thai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13AC4BCC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10.4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53E49704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1.8</w:t>
            </w:r>
          </w:p>
        </w:tc>
        <w:tc>
          <w:tcPr>
            <w:tcW w:w="2001" w:type="dxa"/>
            <w:shd w:val="clear" w:color="auto" w:fill="auto"/>
          </w:tcPr>
          <w:p w14:paraId="0382605B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</w:rPr>
            </w:pPr>
            <w:r w:rsidRPr="00D17991">
              <w:t>39.12</w:t>
            </w:r>
          </w:p>
        </w:tc>
        <w:tc>
          <w:tcPr>
            <w:tcW w:w="1632" w:type="dxa"/>
            <w:shd w:val="clear" w:color="auto" w:fill="auto"/>
          </w:tcPr>
          <w:p w14:paraId="3BB725C0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</w:rPr>
            </w:pPr>
            <w:r w:rsidRPr="00D17991">
              <w:t>47.27</w:t>
            </w:r>
          </w:p>
        </w:tc>
      </w:tr>
      <w:tr w:rsidR="00D17991" w:rsidRPr="00D17991" w14:paraId="5835763D" w14:textId="77777777" w:rsidTr="00C228FF">
        <w:trPr>
          <w:trHeight w:val="310"/>
        </w:trPr>
        <w:tc>
          <w:tcPr>
            <w:tcW w:w="1313" w:type="dxa"/>
            <w:shd w:val="clear" w:color="auto" w:fill="auto"/>
            <w:noWrap/>
            <w:hideMark/>
          </w:tcPr>
          <w:p w14:paraId="5B8BDBEE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Mandarin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1F8126EF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10.8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38BF60C3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2.8</w:t>
            </w:r>
          </w:p>
        </w:tc>
        <w:tc>
          <w:tcPr>
            <w:tcW w:w="2001" w:type="dxa"/>
            <w:shd w:val="clear" w:color="auto" w:fill="auto"/>
          </w:tcPr>
          <w:p w14:paraId="20EFECB0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</w:rPr>
            </w:pPr>
            <w:r w:rsidRPr="00D17991">
              <w:t>26.33</w:t>
            </w:r>
          </w:p>
        </w:tc>
        <w:tc>
          <w:tcPr>
            <w:tcW w:w="1632" w:type="dxa"/>
            <w:shd w:val="clear" w:color="auto" w:fill="auto"/>
          </w:tcPr>
          <w:p w14:paraId="2F57D93B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</w:rPr>
            </w:pPr>
            <w:r w:rsidRPr="00D17991">
              <w:t>13.63</w:t>
            </w:r>
          </w:p>
        </w:tc>
      </w:tr>
      <w:tr w:rsidR="00D17991" w:rsidRPr="00D17991" w14:paraId="49B837CF" w14:textId="77777777" w:rsidTr="00C228FF">
        <w:trPr>
          <w:trHeight w:val="310"/>
        </w:trPr>
        <w:tc>
          <w:tcPr>
            <w:tcW w:w="1313" w:type="dxa"/>
            <w:shd w:val="clear" w:color="auto" w:fill="auto"/>
            <w:noWrap/>
            <w:hideMark/>
          </w:tcPr>
          <w:p w14:paraId="1605D8C8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German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795A233B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13.6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12067F94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2.2</w:t>
            </w:r>
          </w:p>
        </w:tc>
        <w:tc>
          <w:tcPr>
            <w:tcW w:w="2001" w:type="dxa"/>
            <w:shd w:val="clear" w:color="auto" w:fill="auto"/>
          </w:tcPr>
          <w:p w14:paraId="1E590F09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</w:rPr>
            </w:pPr>
            <w:r w:rsidRPr="00D17991">
              <w:t>18.43</w:t>
            </w:r>
          </w:p>
        </w:tc>
        <w:tc>
          <w:tcPr>
            <w:tcW w:w="1632" w:type="dxa"/>
            <w:shd w:val="clear" w:color="auto" w:fill="auto"/>
          </w:tcPr>
          <w:p w14:paraId="59A27D92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</w:rPr>
            </w:pPr>
            <w:r w:rsidRPr="00D17991">
              <w:t>83.76</w:t>
            </w:r>
          </w:p>
        </w:tc>
      </w:tr>
      <w:tr w:rsidR="00D17991" w:rsidRPr="00D17991" w14:paraId="4F6A024E" w14:textId="77777777" w:rsidTr="00C228FF">
        <w:trPr>
          <w:trHeight w:val="310"/>
        </w:trPr>
        <w:tc>
          <w:tcPr>
            <w:tcW w:w="1313" w:type="dxa"/>
            <w:shd w:val="clear" w:color="auto" w:fill="auto"/>
            <w:noWrap/>
            <w:hideMark/>
          </w:tcPr>
          <w:p w14:paraId="3B41DE03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Italian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68EEDC73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10.3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2E8C0CEF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2.6</w:t>
            </w:r>
          </w:p>
        </w:tc>
        <w:tc>
          <w:tcPr>
            <w:tcW w:w="2001" w:type="dxa"/>
            <w:shd w:val="clear" w:color="auto" w:fill="auto"/>
          </w:tcPr>
          <w:p w14:paraId="4DD8E88B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</w:rPr>
            </w:pPr>
            <w:r w:rsidRPr="00D17991">
              <w:t>27.73</w:t>
            </w:r>
          </w:p>
        </w:tc>
        <w:tc>
          <w:tcPr>
            <w:tcW w:w="1632" w:type="dxa"/>
            <w:shd w:val="clear" w:color="auto" w:fill="auto"/>
          </w:tcPr>
          <w:p w14:paraId="155DED6C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</w:rPr>
            </w:pPr>
            <w:r w:rsidRPr="00D17991">
              <w:t>58.36</w:t>
            </w:r>
          </w:p>
        </w:tc>
      </w:tr>
      <w:tr w:rsidR="00D17991" w:rsidRPr="00D17991" w14:paraId="26608A9D" w14:textId="77777777" w:rsidTr="00C228FF">
        <w:trPr>
          <w:trHeight w:val="310"/>
        </w:trPr>
        <w:tc>
          <w:tcPr>
            <w:tcW w:w="1313" w:type="dxa"/>
            <w:shd w:val="clear" w:color="auto" w:fill="auto"/>
            <w:noWrap/>
            <w:hideMark/>
          </w:tcPr>
          <w:p w14:paraId="30E73B69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English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31DEF327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15.1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5122E7FF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2.6</w:t>
            </w:r>
          </w:p>
        </w:tc>
        <w:tc>
          <w:tcPr>
            <w:tcW w:w="2001" w:type="dxa"/>
            <w:shd w:val="clear" w:color="auto" w:fill="auto"/>
          </w:tcPr>
          <w:p w14:paraId="432B10C1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</w:rPr>
            </w:pPr>
            <w:r w:rsidRPr="00D17991">
              <w:t>19.15</w:t>
            </w:r>
          </w:p>
        </w:tc>
        <w:tc>
          <w:tcPr>
            <w:tcW w:w="1632" w:type="dxa"/>
            <w:shd w:val="clear" w:color="auto" w:fill="auto"/>
          </w:tcPr>
          <w:p w14:paraId="662EA443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</w:rPr>
            </w:pPr>
            <w:r w:rsidRPr="00D17991">
              <w:t>84.85</w:t>
            </w:r>
          </w:p>
        </w:tc>
      </w:tr>
      <w:tr w:rsidR="00D17991" w:rsidRPr="00D17991" w14:paraId="2ABACABC" w14:textId="77777777" w:rsidTr="00C228FF">
        <w:trPr>
          <w:trHeight w:val="310"/>
        </w:trPr>
        <w:tc>
          <w:tcPr>
            <w:tcW w:w="1313" w:type="dxa"/>
            <w:shd w:val="clear" w:color="auto" w:fill="auto"/>
            <w:noWrap/>
            <w:hideMark/>
          </w:tcPr>
          <w:p w14:paraId="60B26E91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Thai foil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3848A018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10.6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55329661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-</w:t>
            </w:r>
          </w:p>
        </w:tc>
        <w:tc>
          <w:tcPr>
            <w:tcW w:w="2001" w:type="dxa"/>
            <w:shd w:val="clear" w:color="auto" w:fill="auto"/>
          </w:tcPr>
          <w:p w14:paraId="10BFE307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-</w:t>
            </w:r>
          </w:p>
        </w:tc>
        <w:tc>
          <w:tcPr>
            <w:tcW w:w="1632" w:type="dxa"/>
            <w:shd w:val="clear" w:color="auto" w:fill="auto"/>
          </w:tcPr>
          <w:p w14:paraId="2C754A94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-</w:t>
            </w:r>
          </w:p>
        </w:tc>
      </w:tr>
      <w:tr w:rsidR="00D17991" w:rsidRPr="00D17991" w14:paraId="020388C0" w14:textId="77777777" w:rsidTr="00C228FF">
        <w:trPr>
          <w:trHeight w:val="310"/>
        </w:trPr>
        <w:tc>
          <w:tcPr>
            <w:tcW w:w="1313" w:type="dxa"/>
            <w:shd w:val="clear" w:color="auto" w:fill="auto"/>
            <w:noWrap/>
            <w:hideMark/>
          </w:tcPr>
          <w:p w14:paraId="5B006643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German foil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395FFB9F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13.5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3244D017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-</w:t>
            </w:r>
          </w:p>
        </w:tc>
        <w:tc>
          <w:tcPr>
            <w:tcW w:w="2001" w:type="dxa"/>
            <w:shd w:val="clear" w:color="auto" w:fill="auto"/>
          </w:tcPr>
          <w:p w14:paraId="14EFC738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-</w:t>
            </w:r>
          </w:p>
        </w:tc>
        <w:tc>
          <w:tcPr>
            <w:tcW w:w="1632" w:type="dxa"/>
            <w:shd w:val="clear" w:color="auto" w:fill="auto"/>
          </w:tcPr>
          <w:p w14:paraId="4DBA600C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-</w:t>
            </w:r>
          </w:p>
        </w:tc>
      </w:tr>
      <w:tr w:rsidR="00D17991" w:rsidRPr="00D17991" w14:paraId="64F946BA" w14:textId="77777777" w:rsidTr="00C228FF">
        <w:trPr>
          <w:trHeight w:val="320"/>
        </w:trPr>
        <w:tc>
          <w:tcPr>
            <w:tcW w:w="1313" w:type="dxa"/>
            <w:shd w:val="clear" w:color="auto" w:fill="auto"/>
            <w:noWrap/>
            <w:hideMark/>
          </w:tcPr>
          <w:p w14:paraId="5CA1DFCD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English foil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4913A234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15.3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1142707F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-</w:t>
            </w:r>
          </w:p>
        </w:tc>
        <w:tc>
          <w:tcPr>
            <w:tcW w:w="2001" w:type="dxa"/>
            <w:shd w:val="clear" w:color="auto" w:fill="auto"/>
          </w:tcPr>
          <w:p w14:paraId="3CE2762E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-</w:t>
            </w:r>
          </w:p>
        </w:tc>
        <w:tc>
          <w:tcPr>
            <w:tcW w:w="1632" w:type="dxa"/>
            <w:shd w:val="clear" w:color="auto" w:fill="auto"/>
          </w:tcPr>
          <w:p w14:paraId="56DC8579" w14:textId="77777777" w:rsidR="00D17991" w:rsidRPr="00D17991" w:rsidRDefault="00D17991" w:rsidP="00D17991">
            <w:pPr>
              <w:spacing w:after="0" w:line="240" w:lineRule="auto"/>
              <w:rPr>
                <w:sz w:val="20"/>
                <w:szCs w:val="20"/>
                <w:lang w:bidi="th-TH"/>
              </w:rPr>
            </w:pPr>
            <w:r w:rsidRPr="00D17991">
              <w:rPr>
                <w:sz w:val="20"/>
                <w:szCs w:val="20"/>
                <w:lang w:bidi="th-TH"/>
              </w:rPr>
              <w:t>-</w:t>
            </w:r>
          </w:p>
        </w:tc>
      </w:tr>
    </w:tbl>
    <w:p w14:paraId="4A1B2A42" w14:textId="77777777" w:rsidR="00D17991" w:rsidRPr="00D17991" w:rsidRDefault="00D17991" w:rsidP="00D17991">
      <w:pPr>
        <w:rPr>
          <w:sz w:val="20"/>
          <w:szCs w:val="20"/>
        </w:rPr>
      </w:pPr>
    </w:p>
    <w:p w14:paraId="0F30F3E8" w14:textId="3BACE23D" w:rsidR="00D17991" w:rsidRPr="00D17991" w:rsidRDefault="00D17991" w:rsidP="00D17991">
      <w:pPr>
        <w:tabs>
          <w:tab w:val="left" w:pos="7938"/>
        </w:tabs>
        <w:ind w:right="1422"/>
        <w:jc w:val="both"/>
        <w:rPr>
          <w:lang w:bidi="th-TH"/>
        </w:rPr>
      </w:pPr>
      <w:r w:rsidRPr="00D17991">
        <w:t xml:space="preserve">Acoustic parameters were not derived for foil stimuli. </w:t>
      </w:r>
      <w:proofErr w:type="gramStart"/>
      <w:r w:rsidRPr="00D17991">
        <w:t>MAD;</w:t>
      </w:r>
      <w:r w:rsidRPr="00D17991">
        <w:rPr>
          <w:sz w:val="20"/>
          <w:szCs w:val="20"/>
        </w:rPr>
        <w:t xml:space="preserve"> </w:t>
      </w:r>
      <w:r w:rsidRPr="00D17991">
        <w:rPr>
          <w:lang w:bidi="th-TH"/>
        </w:rPr>
        <w:t>median absolute deviation.</w:t>
      </w:r>
      <w:proofErr w:type="gramEnd"/>
      <w:r w:rsidRPr="00D17991">
        <w:rPr>
          <w:lang w:bidi="th-TH"/>
        </w:rPr>
        <w:t xml:space="preserve"> None of these parameters was found to be significantly associated with the speech-to-song illusion effect in a post hoc bivariate analysis (MAD intra-syllable fundamental frequency change; Mann-Whitney </w:t>
      </w:r>
      <w:r w:rsidRPr="00D17991">
        <w:rPr>
          <w:i/>
          <w:iCs/>
          <w:lang w:bidi="th-TH"/>
        </w:rPr>
        <w:t>U</w:t>
      </w:r>
      <w:r w:rsidRPr="00D17991">
        <w:rPr>
          <w:lang w:bidi="th-TH"/>
        </w:rPr>
        <w:t xml:space="preserve"> = 1009.5, </w:t>
      </w:r>
      <w:r w:rsidRPr="00D17991">
        <w:rPr>
          <w:i/>
          <w:iCs/>
          <w:lang w:bidi="th-TH"/>
        </w:rPr>
        <w:t>r</w:t>
      </w:r>
      <w:r w:rsidRPr="00D17991">
        <w:rPr>
          <w:lang w:bidi="th-TH"/>
        </w:rPr>
        <w:t xml:space="preserve">= -0.046, </w:t>
      </w:r>
      <w:r w:rsidRPr="00D17991">
        <w:rPr>
          <w:i/>
          <w:iCs/>
          <w:lang w:bidi="th-TH"/>
        </w:rPr>
        <w:t>p</w:t>
      </w:r>
      <w:r w:rsidR="00C833A9">
        <w:rPr>
          <w:lang w:bidi="th-TH"/>
        </w:rPr>
        <w:t xml:space="preserve"> =0.648, MAD int</w:t>
      </w:r>
      <w:r w:rsidR="00BA0EE7">
        <w:rPr>
          <w:lang w:bidi="th-TH"/>
        </w:rPr>
        <w:t>ra</w:t>
      </w:r>
      <w:bookmarkStart w:id="0" w:name="_GoBack"/>
      <w:bookmarkEnd w:id="0"/>
      <w:r w:rsidRPr="00D17991">
        <w:rPr>
          <w:lang w:bidi="th-TH"/>
        </w:rPr>
        <w:t xml:space="preserve">-syllable duration change, </w:t>
      </w:r>
      <w:r w:rsidRPr="00D17991">
        <w:rPr>
          <w:i/>
          <w:iCs/>
          <w:lang w:bidi="th-TH"/>
        </w:rPr>
        <w:t>U</w:t>
      </w:r>
      <w:r w:rsidRPr="00D17991">
        <w:rPr>
          <w:lang w:bidi="th-TH"/>
        </w:rPr>
        <w:t xml:space="preserve"> = 989.5, </w:t>
      </w:r>
      <w:r w:rsidRPr="00D17991">
        <w:rPr>
          <w:i/>
          <w:iCs/>
          <w:lang w:bidi="th-TH"/>
        </w:rPr>
        <w:t>r</w:t>
      </w:r>
      <w:r w:rsidRPr="00D17991">
        <w:rPr>
          <w:lang w:bidi="th-TH"/>
        </w:rPr>
        <w:t xml:space="preserve">= -0.060, </w:t>
      </w:r>
      <w:r w:rsidRPr="00D17991">
        <w:rPr>
          <w:i/>
          <w:iCs/>
          <w:lang w:bidi="th-TH"/>
        </w:rPr>
        <w:t>p</w:t>
      </w:r>
      <w:r w:rsidRPr="00D17991">
        <w:rPr>
          <w:lang w:bidi="th-TH"/>
        </w:rPr>
        <w:t xml:space="preserve"> =0.543). See main text for further explanation.</w:t>
      </w:r>
    </w:p>
    <w:p w14:paraId="6409BB29" w14:textId="77777777" w:rsidR="00D17991" w:rsidRPr="00D17991" w:rsidRDefault="00D17991" w:rsidP="00D17991">
      <w:pPr>
        <w:rPr>
          <w:lang w:bidi="th-TH"/>
        </w:rPr>
      </w:pPr>
    </w:p>
    <w:p w14:paraId="645DF05B" w14:textId="77777777" w:rsidR="00D17991" w:rsidRPr="00D17991" w:rsidRDefault="00D17991" w:rsidP="00D17991">
      <w:pPr>
        <w:rPr>
          <w:lang w:bidi="th-TH"/>
        </w:rPr>
      </w:pPr>
    </w:p>
    <w:p w14:paraId="02DAB272" w14:textId="77777777" w:rsidR="00D17991" w:rsidRPr="00D17991" w:rsidRDefault="00D17991" w:rsidP="00D17991">
      <w:pPr>
        <w:rPr>
          <w:lang w:bidi="th-TH"/>
        </w:rPr>
      </w:pPr>
    </w:p>
    <w:p w14:paraId="6320B75F" w14:textId="77777777" w:rsidR="00D17991" w:rsidRPr="00D17991" w:rsidRDefault="00D17991" w:rsidP="00D17991">
      <w:pPr>
        <w:rPr>
          <w:lang w:bidi="th-TH"/>
        </w:rPr>
      </w:pPr>
    </w:p>
    <w:p w14:paraId="79279219" w14:textId="77777777" w:rsidR="00D17991" w:rsidRPr="00D17991" w:rsidRDefault="00D17991" w:rsidP="00D17991">
      <w:pPr>
        <w:rPr>
          <w:lang w:bidi="th-TH"/>
        </w:rPr>
      </w:pPr>
    </w:p>
    <w:p w14:paraId="1B492A97" w14:textId="77777777" w:rsidR="00D17991" w:rsidRPr="00D17991" w:rsidRDefault="00D17991" w:rsidP="00D17991">
      <w:pPr>
        <w:jc w:val="both"/>
        <w:rPr>
          <w:b/>
        </w:rPr>
      </w:pPr>
      <w:r w:rsidRPr="00D17991">
        <w:rPr>
          <w:lang w:bidi="th-TH"/>
        </w:rPr>
        <w:br w:type="column"/>
      </w:r>
      <w:r w:rsidRPr="00D17991">
        <w:rPr>
          <w:b/>
          <w:lang w:bidi="th-TH"/>
        </w:rPr>
        <w:lastRenderedPageBreak/>
        <w:t>Supplementary r</w:t>
      </w:r>
      <w:r w:rsidRPr="00D17991">
        <w:rPr>
          <w:b/>
        </w:rPr>
        <w:t>eferences</w:t>
      </w:r>
    </w:p>
    <w:p w14:paraId="60F3AEE8" w14:textId="77777777" w:rsidR="00D17991" w:rsidRPr="00D17991" w:rsidRDefault="00D17991" w:rsidP="00D17991">
      <w:pPr>
        <w:jc w:val="both"/>
      </w:pPr>
      <w:proofErr w:type="spellStart"/>
      <w:proofErr w:type="gramStart"/>
      <w:r w:rsidRPr="00D17991">
        <w:t>Boersma</w:t>
      </w:r>
      <w:proofErr w:type="spellEnd"/>
      <w:r w:rsidRPr="00D17991">
        <w:t xml:space="preserve">, Paul &amp; </w:t>
      </w:r>
      <w:proofErr w:type="spellStart"/>
      <w:r w:rsidRPr="00D17991">
        <w:t>Weenink</w:t>
      </w:r>
      <w:proofErr w:type="spellEnd"/>
      <w:r w:rsidRPr="00D17991">
        <w:t>, David (2015).</w:t>
      </w:r>
      <w:proofErr w:type="gramEnd"/>
      <w:r w:rsidRPr="00D17991">
        <w:t xml:space="preserve"> </w:t>
      </w:r>
      <w:proofErr w:type="spellStart"/>
      <w:r w:rsidRPr="00D17991">
        <w:t>Praat</w:t>
      </w:r>
      <w:proofErr w:type="spellEnd"/>
      <w:r w:rsidRPr="00D17991">
        <w:t>: doing phonetics by computer [Computer program]. Version 6.0.08, retrieved 5 December 2015 from http://www.praat.org/</w:t>
      </w:r>
    </w:p>
    <w:p w14:paraId="7F89E221" w14:textId="77777777" w:rsidR="00D17991" w:rsidRPr="00D17991" w:rsidRDefault="00D17991" w:rsidP="00D17991">
      <w:pPr>
        <w:jc w:val="both"/>
      </w:pPr>
      <w:proofErr w:type="spellStart"/>
      <w:proofErr w:type="gramStart"/>
      <w:r w:rsidRPr="00D17991">
        <w:t>Hirst</w:t>
      </w:r>
      <w:proofErr w:type="spellEnd"/>
      <w:r w:rsidRPr="00D17991">
        <w:t>, D. J. (2011).</w:t>
      </w:r>
      <w:proofErr w:type="gramEnd"/>
      <w:r w:rsidRPr="00D17991">
        <w:t xml:space="preserve"> The analysis by synthesis of speech melody: from data to models. </w:t>
      </w:r>
      <w:proofErr w:type="gramStart"/>
      <w:r w:rsidRPr="00D17991">
        <w:t>Journal of speech Sciences, 1(1), 55-83.</w:t>
      </w:r>
      <w:proofErr w:type="gramEnd"/>
    </w:p>
    <w:p w14:paraId="67B502BF" w14:textId="77777777" w:rsidR="00D17991" w:rsidRPr="00D17991" w:rsidRDefault="00D17991" w:rsidP="00D17991">
      <w:pPr>
        <w:jc w:val="both"/>
      </w:pPr>
      <w:proofErr w:type="gramStart"/>
      <w:r w:rsidRPr="00D17991">
        <w:t xml:space="preserve">De </w:t>
      </w:r>
      <w:proofErr w:type="spellStart"/>
      <w:r w:rsidRPr="00D17991">
        <w:t>Looze</w:t>
      </w:r>
      <w:proofErr w:type="spellEnd"/>
      <w:r w:rsidRPr="00D17991">
        <w:t xml:space="preserve">, C., &amp; </w:t>
      </w:r>
      <w:proofErr w:type="spellStart"/>
      <w:r w:rsidRPr="00D17991">
        <w:t>Hirst</w:t>
      </w:r>
      <w:proofErr w:type="spellEnd"/>
      <w:r w:rsidRPr="00D17991">
        <w:t>, D. J. (2008, May).</w:t>
      </w:r>
      <w:proofErr w:type="gramEnd"/>
      <w:r w:rsidRPr="00D17991">
        <w:t xml:space="preserve"> Detecting changes in key and range for the automatic </w:t>
      </w:r>
      <w:proofErr w:type="spellStart"/>
      <w:r w:rsidRPr="00D17991">
        <w:t>modelling</w:t>
      </w:r>
      <w:proofErr w:type="spellEnd"/>
      <w:r w:rsidRPr="00D17991">
        <w:t xml:space="preserve"> and coding of intonation. </w:t>
      </w:r>
      <w:proofErr w:type="gramStart"/>
      <w:r w:rsidRPr="00D17991">
        <w:t>In Proceedings from Speech Prosody.</w:t>
      </w:r>
      <w:proofErr w:type="gramEnd"/>
    </w:p>
    <w:p w14:paraId="263755D8" w14:textId="77777777" w:rsidR="00D17991" w:rsidRPr="00D17991" w:rsidRDefault="00D17991" w:rsidP="00D17991">
      <w:pPr>
        <w:jc w:val="both"/>
      </w:pPr>
      <w:proofErr w:type="gramStart"/>
      <w:r w:rsidRPr="00D17991">
        <w:t>R Core Team (2013).</w:t>
      </w:r>
      <w:proofErr w:type="gramEnd"/>
      <w:r w:rsidRPr="00D17991">
        <w:t xml:space="preserve"> R: A language and environment for statistical computing. </w:t>
      </w:r>
      <w:proofErr w:type="gramStart"/>
      <w:r w:rsidRPr="00D17991">
        <w:t>R Foundation for Statistical Computing, Vienna, Austria.</w:t>
      </w:r>
      <w:proofErr w:type="gramEnd"/>
      <w:r w:rsidRPr="00D17991">
        <w:t xml:space="preserve"> </w:t>
      </w:r>
      <w:proofErr w:type="gramStart"/>
      <w:r w:rsidRPr="00D17991">
        <w:t>URL http://www.R-project.org/.</w:t>
      </w:r>
      <w:proofErr w:type="gramEnd"/>
    </w:p>
    <w:p w14:paraId="2B2C737E" w14:textId="144DAD79" w:rsidR="00D17991" w:rsidRDefault="00D17991"/>
    <w:sectPr w:rsidR="00D17991" w:rsidSect="00485B7B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F0E8755" w15:done="0"/>
  <w15:commentEx w15:paraId="4513576D" w15:done="0"/>
  <w15:commentEx w15:paraId="672D7114" w15:done="0"/>
  <w15:commentEx w15:paraId="415300BB" w15:done="0"/>
  <w15:commentEx w15:paraId="485819C6" w15:done="0"/>
  <w15:commentEx w15:paraId="4DE7DDC1" w15:done="0"/>
  <w15:commentEx w15:paraId="30305824" w15:done="0"/>
  <w15:commentEx w15:paraId="6176E8E9" w15:done="0"/>
  <w15:commentEx w15:paraId="5B1BD589" w15:done="0"/>
  <w15:commentEx w15:paraId="27BF1F8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D825D6" w14:textId="77777777" w:rsidR="007B6F71" w:rsidRDefault="007B6F71">
      <w:pPr>
        <w:spacing w:after="0" w:line="240" w:lineRule="auto"/>
      </w:pPr>
      <w:r>
        <w:separator/>
      </w:r>
    </w:p>
  </w:endnote>
  <w:endnote w:type="continuationSeparator" w:id="0">
    <w:p w14:paraId="072E93E0" w14:textId="77777777" w:rsidR="007B6F71" w:rsidRDefault="007B6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12E24" w14:textId="7E8F2406" w:rsidR="00191B7C" w:rsidRDefault="00191B7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A0EE7">
      <w:rPr>
        <w:noProof/>
      </w:rPr>
      <w:t>1</w:t>
    </w:r>
    <w:r>
      <w:rPr>
        <w:noProof/>
      </w:rPr>
      <w:fldChar w:fldCharType="end"/>
    </w:r>
  </w:p>
  <w:p w14:paraId="32142360" w14:textId="77777777" w:rsidR="00191B7C" w:rsidRDefault="00191B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8CD900" w14:textId="77777777" w:rsidR="007B6F71" w:rsidRDefault="007B6F71">
      <w:pPr>
        <w:spacing w:after="0" w:line="240" w:lineRule="auto"/>
      </w:pPr>
      <w:r>
        <w:separator/>
      </w:r>
    </w:p>
  </w:footnote>
  <w:footnote w:type="continuationSeparator" w:id="0">
    <w:p w14:paraId="10BFE379" w14:textId="77777777" w:rsidR="007B6F71" w:rsidRDefault="007B6F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48392F"/>
    <w:multiLevelType w:val="hybridMultilevel"/>
    <w:tmpl w:val="BE36C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32694B"/>
    <w:multiLevelType w:val="hybridMultilevel"/>
    <w:tmpl w:val="6AF4A5FC"/>
    <w:lvl w:ilvl="0" w:tplc="578CF3DA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E65885"/>
    <w:multiLevelType w:val="hybridMultilevel"/>
    <w:tmpl w:val="56D0F7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93F1A28"/>
    <w:multiLevelType w:val="hybridMultilevel"/>
    <w:tmpl w:val="622828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ompam jaisin">
    <w15:presenceInfo w15:providerId="Windows Live" w15:userId="796d9487098f148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6AA9"/>
    <w:rsid w:val="000010E1"/>
    <w:rsid w:val="000075E6"/>
    <w:rsid w:val="000117E0"/>
    <w:rsid w:val="0001509F"/>
    <w:rsid w:val="00023093"/>
    <w:rsid w:val="00023B6B"/>
    <w:rsid w:val="0002408E"/>
    <w:rsid w:val="0002699E"/>
    <w:rsid w:val="00027D09"/>
    <w:rsid w:val="0003390D"/>
    <w:rsid w:val="00033AC9"/>
    <w:rsid w:val="00036D51"/>
    <w:rsid w:val="0005049B"/>
    <w:rsid w:val="000512D5"/>
    <w:rsid w:val="000529B9"/>
    <w:rsid w:val="00060BCE"/>
    <w:rsid w:val="0006167D"/>
    <w:rsid w:val="00064CF2"/>
    <w:rsid w:val="00071A6E"/>
    <w:rsid w:val="00071F59"/>
    <w:rsid w:val="0008132D"/>
    <w:rsid w:val="00084E6B"/>
    <w:rsid w:val="00093A3B"/>
    <w:rsid w:val="000A73CF"/>
    <w:rsid w:val="000A7AE4"/>
    <w:rsid w:val="000B2F1B"/>
    <w:rsid w:val="000B3659"/>
    <w:rsid w:val="000B5AFB"/>
    <w:rsid w:val="000C0AE5"/>
    <w:rsid w:val="000C6119"/>
    <w:rsid w:val="000D5590"/>
    <w:rsid w:val="000E14F4"/>
    <w:rsid w:val="000E2844"/>
    <w:rsid w:val="000E2FD4"/>
    <w:rsid w:val="000E5D0B"/>
    <w:rsid w:val="00111A81"/>
    <w:rsid w:val="00113C38"/>
    <w:rsid w:val="00114EAB"/>
    <w:rsid w:val="00127610"/>
    <w:rsid w:val="00131751"/>
    <w:rsid w:val="0013388A"/>
    <w:rsid w:val="00133AE7"/>
    <w:rsid w:val="00140D71"/>
    <w:rsid w:val="001429F0"/>
    <w:rsid w:val="00142D21"/>
    <w:rsid w:val="0014600B"/>
    <w:rsid w:val="00146C44"/>
    <w:rsid w:val="00147087"/>
    <w:rsid w:val="00151D19"/>
    <w:rsid w:val="00156AF3"/>
    <w:rsid w:val="001702D1"/>
    <w:rsid w:val="00175817"/>
    <w:rsid w:val="001842BE"/>
    <w:rsid w:val="00186529"/>
    <w:rsid w:val="00191681"/>
    <w:rsid w:val="00191B7C"/>
    <w:rsid w:val="00194453"/>
    <w:rsid w:val="001A01D2"/>
    <w:rsid w:val="001A2069"/>
    <w:rsid w:val="001A2890"/>
    <w:rsid w:val="001A43B8"/>
    <w:rsid w:val="001A6AE3"/>
    <w:rsid w:val="001B0CD4"/>
    <w:rsid w:val="001B0E72"/>
    <w:rsid w:val="001B34CF"/>
    <w:rsid w:val="001C70E6"/>
    <w:rsid w:val="001C777B"/>
    <w:rsid w:val="001D0A3C"/>
    <w:rsid w:val="001D2B2C"/>
    <w:rsid w:val="001D364A"/>
    <w:rsid w:val="001D6109"/>
    <w:rsid w:val="001E1AE8"/>
    <w:rsid w:val="001E4C0E"/>
    <w:rsid w:val="001F681F"/>
    <w:rsid w:val="00201A47"/>
    <w:rsid w:val="002166DA"/>
    <w:rsid w:val="0021757F"/>
    <w:rsid w:val="00222054"/>
    <w:rsid w:val="002243F9"/>
    <w:rsid w:val="00224D2C"/>
    <w:rsid w:val="00226FE8"/>
    <w:rsid w:val="0023648F"/>
    <w:rsid w:val="00240A94"/>
    <w:rsid w:val="00241B5A"/>
    <w:rsid w:val="00245BD4"/>
    <w:rsid w:val="00252744"/>
    <w:rsid w:val="0025329C"/>
    <w:rsid w:val="00254C58"/>
    <w:rsid w:val="002566E8"/>
    <w:rsid w:val="002576CB"/>
    <w:rsid w:val="00260047"/>
    <w:rsid w:val="00262C16"/>
    <w:rsid w:val="00264484"/>
    <w:rsid w:val="00290F76"/>
    <w:rsid w:val="00294685"/>
    <w:rsid w:val="002A10C9"/>
    <w:rsid w:val="002A1254"/>
    <w:rsid w:val="002A753D"/>
    <w:rsid w:val="002A7868"/>
    <w:rsid w:val="002B2200"/>
    <w:rsid w:val="002C1988"/>
    <w:rsid w:val="002C1FCE"/>
    <w:rsid w:val="002C218A"/>
    <w:rsid w:val="002C26C7"/>
    <w:rsid w:val="002D0548"/>
    <w:rsid w:val="002E0B24"/>
    <w:rsid w:val="002E437E"/>
    <w:rsid w:val="002F2F9A"/>
    <w:rsid w:val="002F387D"/>
    <w:rsid w:val="002F4944"/>
    <w:rsid w:val="0030280A"/>
    <w:rsid w:val="00315F02"/>
    <w:rsid w:val="0031619B"/>
    <w:rsid w:val="00321A2B"/>
    <w:rsid w:val="00322B23"/>
    <w:rsid w:val="00323036"/>
    <w:rsid w:val="00330A02"/>
    <w:rsid w:val="003459A8"/>
    <w:rsid w:val="00352C3F"/>
    <w:rsid w:val="003533F8"/>
    <w:rsid w:val="00357452"/>
    <w:rsid w:val="0036589F"/>
    <w:rsid w:val="0037135F"/>
    <w:rsid w:val="0037415E"/>
    <w:rsid w:val="00377439"/>
    <w:rsid w:val="00381037"/>
    <w:rsid w:val="003A02AB"/>
    <w:rsid w:val="003A67AE"/>
    <w:rsid w:val="003A7EFB"/>
    <w:rsid w:val="003B16D0"/>
    <w:rsid w:val="003B64B1"/>
    <w:rsid w:val="003C227F"/>
    <w:rsid w:val="003C3D18"/>
    <w:rsid w:val="003C4599"/>
    <w:rsid w:val="003D7676"/>
    <w:rsid w:val="003E5162"/>
    <w:rsid w:val="003F591A"/>
    <w:rsid w:val="003F5EB6"/>
    <w:rsid w:val="003F75F3"/>
    <w:rsid w:val="0040094C"/>
    <w:rsid w:val="0040694B"/>
    <w:rsid w:val="00407317"/>
    <w:rsid w:val="004113E6"/>
    <w:rsid w:val="00421A32"/>
    <w:rsid w:val="00431952"/>
    <w:rsid w:val="00434B83"/>
    <w:rsid w:val="00440F60"/>
    <w:rsid w:val="00441FAF"/>
    <w:rsid w:val="00441FFA"/>
    <w:rsid w:val="004448AD"/>
    <w:rsid w:val="00455864"/>
    <w:rsid w:val="00456AB0"/>
    <w:rsid w:val="00457531"/>
    <w:rsid w:val="00464EF9"/>
    <w:rsid w:val="00465DAF"/>
    <w:rsid w:val="00466759"/>
    <w:rsid w:val="004672F2"/>
    <w:rsid w:val="00473882"/>
    <w:rsid w:val="0047571C"/>
    <w:rsid w:val="00477BB6"/>
    <w:rsid w:val="00480C9E"/>
    <w:rsid w:val="00481A9C"/>
    <w:rsid w:val="00482F38"/>
    <w:rsid w:val="00483DC3"/>
    <w:rsid w:val="004850C8"/>
    <w:rsid w:val="00485B7B"/>
    <w:rsid w:val="004A1CF8"/>
    <w:rsid w:val="004A588E"/>
    <w:rsid w:val="004A6DB2"/>
    <w:rsid w:val="004B5814"/>
    <w:rsid w:val="004B676A"/>
    <w:rsid w:val="004C311C"/>
    <w:rsid w:val="004C3153"/>
    <w:rsid w:val="004C34FA"/>
    <w:rsid w:val="004C64E4"/>
    <w:rsid w:val="004D031E"/>
    <w:rsid w:val="004D610D"/>
    <w:rsid w:val="004E14C1"/>
    <w:rsid w:val="004E39C0"/>
    <w:rsid w:val="004E5892"/>
    <w:rsid w:val="004E6C00"/>
    <w:rsid w:val="004E766C"/>
    <w:rsid w:val="004F0884"/>
    <w:rsid w:val="004F762E"/>
    <w:rsid w:val="005013CD"/>
    <w:rsid w:val="00501FA4"/>
    <w:rsid w:val="00505C89"/>
    <w:rsid w:val="005065A3"/>
    <w:rsid w:val="0051483E"/>
    <w:rsid w:val="00517C9B"/>
    <w:rsid w:val="00521D80"/>
    <w:rsid w:val="0052603F"/>
    <w:rsid w:val="00547233"/>
    <w:rsid w:val="00555718"/>
    <w:rsid w:val="005558B4"/>
    <w:rsid w:val="00574696"/>
    <w:rsid w:val="005778AF"/>
    <w:rsid w:val="00577B77"/>
    <w:rsid w:val="00580CA8"/>
    <w:rsid w:val="00593BF3"/>
    <w:rsid w:val="005956FC"/>
    <w:rsid w:val="00597ED1"/>
    <w:rsid w:val="005A38CA"/>
    <w:rsid w:val="005A3AFD"/>
    <w:rsid w:val="005A5F3E"/>
    <w:rsid w:val="005A77E6"/>
    <w:rsid w:val="005C3807"/>
    <w:rsid w:val="005C5418"/>
    <w:rsid w:val="005C542D"/>
    <w:rsid w:val="005C622E"/>
    <w:rsid w:val="005D3FE5"/>
    <w:rsid w:val="005F406F"/>
    <w:rsid w:val="00610ADB"/>
    <w:rsid w:val="00621C98"/>
    <w:rsid w:val="00630F3C"/>
    <w:rsid w:val="0065174E"/>
    <w:rsid w:val="00654622"/>
    <w:rsid w:val="00654E51"/>
    <w:rsid w:val="00655ADF"/>
    <w:rsid w:val="006577A4"/>
    <w:rsid w:val="0067302E"/>
    <w:rsid w:val="00673BB4"/>
    <w:rsid w:val="00673C86"/>
    <w:rsid w:val="00677BD5"/>
    <w:rsid w:val="00684DA3"/>
    <w:rsid w:val="00687110"/>
    <w:rsid w:val="00690951"/>
    <w:rsid w:val="00691FA3"/>
    <w:rsid w:val="00697F93"/>
    <w:rsid w:val="006A40E4"/>
    <w:rsid w:val="006A5A21"/>
    <w:rsid w:val="006A6E34"/>
    <w:rsid w:val="006B0215"/>
    <w:rsid w:val="006B42E4"/>
    <w:rsid w:val="006C1811"/>
    <w:rsid w:val="006C1C8E"/>
    <w:rsid w:val="006C285B"/>
    <w:rsid w:val="006C7CFF"/>
    <w:rsid w:val="006D35ED"/>
    <w:rsid w:val="006D397B"/>
    <w:rsid w:val="006D5DA6"/>
    <w:rsid w:val="006D6EA4"/>
    <w:rsid w:val="006D7133"/>
    <w:rsid w:val="006D79EF"/>
    <w:rsid w:val="006D7C64"/>
    <w:rsid w:val="006E450E"/>
    <w:rsid w:val="006E4B84"/>
    <w:rsid w:val="006E4BA0"/>
    <w:rsid w:val="006F2730"/>
    <w:rsid w:val="006F79B1"/>
    <w:rsid w:val="007012C1"/>
    <w:rsid w:val="007051BD"/>
    <w:rsid w:val="00711645"/>
    <w:rsid w:val="00711724"/>
    <w:rsid w:val="00715ABD"/>
    <w:rsid w:val="007211C2"/>
    <w:rsid w:val="00722623"/>
    <w:rsid w:val="0072320F"/>
    <w:rsid w:val="00733B52"/>
    <w:rsid w:val="00735030"/>
    <w:rsid w:val="00742682"/>
    <w:rsid w:val="0074465C"/>
    <w:rsid w:val="00746A9B"/>
    <w:rsid w:val="00757957"/>
    <w:rsid w:val="00760DF2"/>
    <w:rsid w:val="007613D2"/>
    <w:rsid w:val="007673C0"/>
    <w:rsid w:val="00780D11"/>
    <w:rsid w:val="00781ECE"/>
    <w:rsid w:val="0079258F"/>
    <w:rsid w:val="00794DBC"/>
    <w:rsid w:val="007B09CB"/>
    <w:rsid w:val="007B2441"/>
    <w:rsid w:val="007B6F71"/>
    <w:rsid w:val="007C00F0"/>
    <w:rsid w:val="007C4163"/>
    <w:rsid w:val="007C7487"/>
    <w:rsid w:val="007C788E"/>
    <w:rsid w:val="007D6465"/>
    <w:rsid w:val="007D7D46"/>
    <w:rsid w:val="007E1D74"/>
    <w:rsid w:val="007E6747"/>
    <w:rsid w:val="007F7F73"/>
    <w:rsid w:val="008036B4"/>
    <w:rsid w:val="00806F94"/>
    <w:rsid w:val="008079B1"/>
    <w:rsid w:val="00810E8D"/>
    <w:rsid w:val="00811939"/>
    <w:rsid w:val="00814608"/>
    <w:rsid w:val="00832A3A"/>
    <w:rsid w:val="00843124"/>
    <w:rsid w:val="00843895"/>
    <w:rsid w:val="008506F8"/>
    <w:rsid w:val="00852156"/>
    <w:rsid w:val="008538DF"/>
    <w:rsid w:val="0085728A"/>
    <w:rsid w:val="0086264B"/>
    <w:rsid w:val="008745AB"/>
    <w:rsid w:val="0087797F"/>
    <w:rsid w:val="00883AE1"/>
    <w:rsid w:val="00885AE9"/>
    <w:rsid w:val="0089677E"/>
    <w:rsid w:val="00896E38"/>
    <w:rsid w:val="008A315B"/>
    <w:rsid w:val="008A3E4C"/>
    <w:rsid w:val="008A64D1"/>
    <w:rsid w:val="008A66DF"/>
    <w:rsid w:val="008B0958"/>
    <w:rsid w:val="008B312B"/>
    <w:rsid w:val="008B3F86"/>
    <w:rsid w:val="008B4B92"/>
    <w:rsid w:val="008B66E4"/>
    <w:rsid w:val="008C1051"/>
    <w:rsid w:val="008C20CC"/>
    <w:rsid w:val="008C2A4B"/>
    <w:rsid w:val="008C3F9F"/>
    <w:rsid w:val="008C7798"/>
    <w:rsid w:val="008D27CC"/>
    <w:rsid w:val="008D5AE4"/>
    <w:rsid w:val="008D5E12"/>
    <w:rsid w:val="008D72BE"/>
    <w:rsid w:val="008E05AD"/>
    <w:rsid w:val="008E0AD8"/>
    <w:rsid w:val="008E3E7A"/>
    <w:rsid w:val="008F5027"/>
    <w:rsid w:val="008F65D7"/>
    <w:rsid w:val="008F7743"/>
    <w:rsid w:val="009212A5"/>
    <w:rsid w:val="0093195B"/>
    <w:rsid w:val="00937540"/>
    <w:rsid w:val="0093798A"/>
    <w:rsid w:val="00940AA2"/>
    <w:rsid w:val="00940D5E"/>
    <w:rsid w:val="00940E8F"/>
    <w:rsid w:val="0094333E"/>
    <w:rsid w:val="00955065"/>
    <w:rsid w:val="00956AA9"/>
    <w:rsid w:val="00965A3C"/>
    <w:rsid w:val="00967062"/>
    <w:rsid w:val="00972C02"/>
    <w:rsid w:val="00985A85"/>
    <w:rsid w:val="00995B45"/>
    <w:rsid w:val="009A4BC3"/>
    <w:rsid w:val="009A66E2"/>
    <w:rsid w:val="009A7DC6"/>
    <w:rsid w:val="009B5EA7"/>
    <w:rsid w:val="009B6AB4"/>
    <w:rsid w:val="009C0F60"/>
    <w:rsid w:val="009C1428"/>
    <w:rsid w:val="009C4EDC"/>
    <w:rsid w:val="009C7AE8"/>
    <w:rsid w:val="009E2286"/>
    <w:rsid w:val="009E2DC4"/>
    <w:rsid w:val="009E5DFC"/>
    <w:rsid w:val="009F1A10"/>
    <w:rsid w:val="009F559F"/>
    <w:rsid w:val="009F6B99"/>
    <w:rsid w:val="009F6F66"/>
    <w:rsid w:val="00A07366"/>
    <w:rsid w:val="00A15FFE"/>
    <w:rsid w:val="00A32B26"/>
    <w:rsid w:val="00A350A9"/>
    <w:rsid w:val="00A375F3"/>
    <w:rsid w:val="00A3774A"/>
    <w:rsid w:val="00A40EA4"/>
    <w:rsid w:val="00A50926"/>
    <w:rsid w:val="00A5126E"/>
    <w:rsid w:val="00A553E3"/>
    <w:rsid w:val="00A64913"/>
    <w:rsid w:val="00A70E6C"/>
    <w:rsid w:val="00A716DA"/>
    <w:rsid w:val="00A71EB5"/>
    <w:rsid w:val="00A72344"/>
    <w:rsid w:val="00A81F2C"/>
    <w:rsid w:val="00A92B7B"/>
    <w:rsid w:val="00AB4935"/>
    <w:rsid w:val="00AB64A2"/>
    <w:rsid w:val="00AB6DCB"/>
    <w:rsid w:val="00AC495C"/>
    <w:rsid w:val="00AD2DA2"/>
    <w:rsid w:val="00AD5B6B"/>
    <w:rsid w:val="00AE037A"/>
    <w:rsid w:val="00AE0A7D"/>
    <w:rsid w:val="00AF0134"/>
    <w:rsid w:val="00AF09BD"/>
    <w:rsid w:val="00AF6EEB"/>
    <w:rsid w:val="00AF77BF"/>
    <w:rsid w:val="00AF7D8C"/>
    <w:rsid w:val="00B00B80"/>
    <w:rsid w:val="00B01106"/>
    <w:rsid w:val="00B115F3"/>
    <w:rsid w:val="00B149EB"/>
    <w:rsid w:val="00B22141"/>
    <w:rsid w:val="00B232E6"/>
    <w:rsid w:val="00B242F8"/>
    <w:rsid w:val="00B263F6"/>
    <w:rsid w:val="00B30C96"/>
    <w:rsid w:val="00B31972"/>
    <w:rsid w:val="00B371BD"/>
    <w:rsid w:val="00B41584"/>
    <w:rsid w:val="00B510F0"/>
    <w:rsid w:val="00B529A0"/>
    <w:rsid w:val="00B562A3"/>
    <w:rsid w:val="00B60A66"/>
    <w:rsid w:val="00B611CC"/>
    <w:rsid w:val="00B66E66"/>
    <w:rsid w:val="00B82971"/>
    <w:rsid w:val="00B83F1C"/>
    <w:rsid w:val="00B970B8"/>
    <w:rsid w:val="00BA0639"/>
    <w:rsid w:val="00BA0EE7"/>
    <w:rsid w:val="00BB1812"/>
    <w:rsid w:val="00BC26CA"/>
    <w:rsid w:val="00BD0669"/>
    <w:rsid w:val="00BD367B"/>
    <w:rsid w:val="00BD40DC"/>
    <w:rsid w:val="00BD5200"/>
    <w:rsid w:val="00BE2D62"/>
    <w:rsid w:val="00BF05AF"/>
    <w:rsid w:val="00BF1290"/>
    <w:rsid w:val="00BF23D6"/>
    <w:rsid w:val="00BF243C"/>
    <w:rsid w:val="00BF3A7B"/>
    <w:rsid w:val="00C0438F"/>
    <w:rsid w:val="00C17060"/>
    <w:rsid w:val="00C228FF"/>
    <w:rsid w:val="00C27BB5"/>
    <w:rsid w:val="00C31705"/>
    <w:rsid w:val="00C34ECE"/>
    <w:rsid w:val="00C3516C"/>
    <w:rsid w:val="00C37441"/>
    <w:rsid w:val="00C37E3C"/>
    <w:rsid w:val="00C435BA"/>
    <w:rsid w:val="00C509B7"/>
    <w:rsid w:val="00C50F82"/>
    <w:rsid w:val="00C56520"/>
    <w:rsid w:val="00C6027B"/>
    <w:rsid w:val="00C62246"/>
    <w:rsid w:val="00C628FE"/>
    <w:rsid w:val="00C65094"/>
    <w:rsid w:val="00C67EC2"/>
    <w:rsid w:val="00C70BF4"/>
    <w:rsid w:val="00C7368A"/>
    <w:rsid w:val="00C7729B"/>
    <w:rsid w:val="00C81B7C"/>
    <w:rsid w:val="00C833A9"/>
    <w:rsid w:val="00C861BE"/>
    <w:rsid w:val="00C90A92"/>
    <w:rsid w:val="00C910D2"/>
    <w:rsid w:val="00C963FD"/>
    <w:rsid w:val="00C976BD"/>
    <w:rsid w:val="00CA3411"/>
    <w:rsid w:val="00CA40CF"/>
    <w:rsid w:val="00CB2C52"/>
    <w:rsid w:val="00CB3C59"/>
    <w:rsid w:val="00CE0650"/>
    <w:rsid w:val="00CE61E8"/>
    <w:rsid w:val="00CF1A20"/>
    <w:rsid w:val="00CF72AD"/>
    <w:rsid w:val="00D02D6A"/>
    <w:rsid w:val="00D163A8"/>
    <w:rsid w:val="00D16F36"/>
    <w:rsid w:val="00D17991"/>
    <w:rsid w:val="00D17C43"/>
    <w:rsid w:val="00D22273"/>
    <w:rsid w:val="00D23CA7"/>
    <w:rsid w:val="00D25BC4"/>
    <w:rsid w:val="00D26B32"/>
    <w:rsid w:val="00D30193"/>
    <w:rsid w:val="00D378D2"/>
    <w:rsid w:val="00D43438"/>
    <w:rsid w:val="00D46E14"/>
    <w:rsid w:val="00D54E55"/>
    <w:rsid w:val="00D57479"/>
    <w:rsid w:val="00D57D74"/>
    <w:rsid w:val="00D60B44"/>
    <w:rsid w:val="00D93B57"/>
    <w:rsid w:val="00D9535E"/>
    <w:rsid w:val="00DA4A08"/>
    <w:rsid w:val="00DB1A0C"/>
    <w:rsid w:val="00DB34EC"/>
    <w:rsid w:val="00DB46AC"/>
    <w:rsid w:val="00DC4904"/>
    <w:rsid w:val="00DC7798"/>
    <w:rsid w:val="00DD20A7"/>
    <w:rsid w:val="00DD4992"/>
    <w:rsid w:val="00DD5B64"/>
    <w:rsid w:val="00DF1938"/>
    <w:rsid w:val="00E009FD"/>
    <w:rsid w:val="00E065AF"/>
    <w:rsid w:val="00E06737"/>
    <w:rsid w:val="00E15015"/>
    <w:rsid w:val="00E15703"/>
    <w:rsid w:val="00E15AE4"/>
    <w:rsid w:val="00E166BF"/>
    <w:rsid w:val="00E2339E"/>
    <w:rsid w:val="00E2402A"/>
    <w:rsid w:val="00E2598E"/>
    <w:rsid w:val="00E25D2A"/>
    <w:rsid w:val="00E40DA8"/>
    <w:rsid w:val="00E470DA"/>
    <w:rsid w:val="00E50E7A"/>
    <w:rsid w:val="00E5165E"/>
    <w:rsid w:val="00E5307F"/>
    <w:rsid w:val="00E62E73"/>
    <w:rsid w:val="00E64086"/>
    <w:rsid w:val="00E673F7"/>
    <w:rsid w:val="00E75433"/>
    <w:rsid w:val="00E82F61"/>
    <w:rsid w:val="00E938B0"/>
    <w:rsid w:val="00E9545A"/>
    <w:rsid w:val="00EA22C1"/>
    <w:rsid w:val="00EA6785"/>
    <w:rsid w:val="00EB0379"/>
    <w:rsid w:val="00EC12D3"/>
    <w:rsid w:val="00EC1ED0"/>
    <w:rsid w:val="00EC4B6E"/>
    <w:rsid w:val="00ED1710"/>
    <w:rsid w:val="00ED6B8E"/>
    <w:rsid w:val="00EE2256"/>
    <w:rsid w:val="00EF088F"/>
    <w:rsid w:val="00F013B6"/>
    <w:rsid w:val="00F02FFE"/>
    <w:rsid w:val="00F12FE0"/>
    <w:rsid w:val="00F158EB"/>
    <w:rsid w:val="00F17EE2"/>
    <w:rsid w:val="00F23A0C"/>
    <w:rsid w:val="00F32E3B"/>
    <w:rsid w:val="00F3353D"/>
    <w:rsid w:val="00F33C39"/>
    <w:rsid w:val="00F3500A"/>
    <w:rsid w:val="00F415C0"/>
    <w:rsid w:val="00F4338B"/>
    <w:rsid w:val="00F4651E"/>
    <w:rsid w:val="00F46C5D"/>
    <w:rsid w:val="00F60EDF"/>
    <w:rsid w:val="00F61084"/>
    <w:rsid w:val="00F66861"/>
    <w:rsid w:val="00F706FB"/>
    <w:rsid w:val="00F749F2"/>
    <w:rsid w:val="00F824D2"/>
    <w:rsid w:val="00F840EF"/>
    <w:rsid w:val="00F872E2"/>
    <w:rsid w:val="00F9062B"/>
    <w:rsid w:val="00FA2DF1"/>
    <w:rsid w:val="00FB093B"/>
    <w:rsid w:val="00FC15C4"/>
    <w:rsid w:val="00FC1692"/>
    <w:rsid w:val="00FC5F6C"/>
    <w:rsid w:val="00FD20AA"/>
    <w:rsid w:val="00FD2976"/>
    <w:rsid w:val="00FD3419"/>
    <w:rsid w:val="00FD4D3D"/>
    <w:rsid w:val="00FE1FC4"/>
    <w:rsid w:val="00FE6941"/>
    <w:rsid w:val="00FE6BEC"/>
    <w:rsid w:val="00FE708E"/>
    <w:rsid w:val="00FF4162"/>
    <w:rsid w:val="00FF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A0E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AA9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AA9"/>
    <w:pPr>
      <w:spacing w:after="0" w:line="240" w:lineRule="auto"/>
    </w:pPr>
    <w:rPr>
      <w:rFonts w:ascii="Calibri" w:eastAsia="Calibri" w:hAnsi="Calibri" w:cs="Cordia New"/>
      <w:sz w:val="20"/>
      <w:szCs w:val="20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6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56AA9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56AA9"/>
    <w:pPr>
      <w:spacing w:after="200" w:line="276" w:lineRule="auto"/>
      <w:ind w:left="720"/>
      <w:contextualSpacing/>
    </w:pPr>
    <w:rPr>
      <w:szCs w:val="28"/>
      <w:lang w:bidi="th-TH"/>
    </w:rPr>
  </w:style>
  <w:style w:type="character" w:styleId="CommentReference">
    <w:name w:val="annotation reference"/>
    <w:uiPriority w:val="99"/>
    <w:semiHidden/>
    <w:unhideWhenUsed/>
    <w:rsid w:val="00956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AA9"/>
    <w:pPr>
      <w:spacing w:after="200" w:line="240" w:lineRule="auto"/>
    </w:pPr>
    <w:rPr>
      <w:sz w:val="20"/>
      <w:szCs w:val="25"/>
      <w:lang w:bidi="th-TH"/>
    </w:rPr>
  </w:style>
  <w:style w:type="character" w:customStyle="1" w:styleId="CommentTextChar">
    <w:name w:val="Comment Text Char"/>
    <w:link w:val="CommentText"/>
    <w:uiPriority w:val="99"/>
    <w:rsid w:val="00956AA9"/>
    <w:rPr>
      <w:rFonts w:ascii="Calibri" w:eastAsia="Calibri" w:hAnsi="Calibri" w:cs="Cordia New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AA9"/>
    <w:pPr>
      <w:spacing w:after="160" w:line="259" w:lineRule="auto"/>
    </w:pPr>
    <w:rPr>
      <w:b/>
      <w:bCs/>
      <w:szCs w:val="20"/>
      <w:lang w:bidi="ar-SA"/>
    </w:rPr>
  </w:style>
  <w:style w:type="character" w:customStyle="1" w:styleId="CommentSubjectChar">
    <w:name w:val="Comment Subject Char"/>
    <w:link w:val="CommentSubject"/>
    <w:uiPriority w:val="99"/>
    <w:semiHidden/>
    <w:rsid w:val="00956AA9"/>
    <w:rPr>
      <w:rFonts w:ascii="Calibri" w:eastAsia="Calibri" w:hAnsi="Calibri" w:cs="Cordia New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56AA9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956AA9"/>
    <w:rPr>
      <w:rFonts w:ascii="Calibri" w:eastAsia="Calibri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956AA9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956AA9"/>
    <w:rPr>
      <w:rFonts w:ascii="Calibri" w:eastAsia="Calibri" w:hAnsi="Calibri" w:cs="Cordia New"/>
    </w:rPr>
  </w:style>
  <w:style w:type="paragraph" w:styleId="NormalWeb">
    <w:name w:val="Normal (Web)"/>
    <w:basedOn w:val="Normal"/>
    <w:uiPriority w:val="99"/>
    <w:semiHidden/>
    <w:unhideWhenUsed/>
    <w:rsid w:val="00956A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table" w:customStyle="1" w:styleId="TableGrid1">
    <w:name w:val="Table Grid1"/>
    <w:basedOn w:val="TableNormal"/>
    <w:next w:val="TableGrid"/>
    <w:uiPriority w:val="39"/>
    <w:rsid w:val="00956AA9"/>
    <w:pPr>
      <w:spacing w:after="0" w:line="240" w:lineRule="auto"/>
    </w:pPr>
    <w:rPr>
      <w:szCs w:val="28"/>
      <w:lang w:val="en-GB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56AA9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56AA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AA9"/>
    <w:rPr>
      <w:rFonts w:ascii="Calibri" w:eastAsia="Calibri" w:hAnsi="Calibri" w:cs="Cordia New"/>
      <w:noProof/>
    </w:rPr>
  </w:style>
  <w:style w:type="paragraph" w:customStyle="1" w:styleId="EndNoteBibliography">
    <w:name w:val="EndNote Bibliography"/>
    <w:basedOn w:val="Normal"/>
    <w:link w:val="EndNoteBibliographyChar"/>
    <w:rsid w:val="00956AA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6AA9"/>
    <w:rPr>
      <w:rFonts w:ascii="Calibri" w:eastAsia="Calibri" w:hAnsi="Calibri" w:cs="Cordia New"/>
      <w:noProof/>
    </w:rPr>
  </w:style>
  <w:style w:type="character" w:styleId="LineNumber">
    <w:name w:val="line number"/>
    <w:basedOn w:val="DefaultParagraphFont"/>
    <w:uiPriority w:val="99"/>
    <w:semiHidden/>
    <w:unhideWhenUsed/>
    <w:rsid w:val="00485B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AA9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AA9"/>
    <w:pPr>
      <w:spacing w:after="0" w:line="240" w:lineRule="auto"/>
    </w:pPr>
    <w:rPr>
      <w:rFonts w:ascii="Calibri" w:eastAsia="Calibri" w:hAnsi="Calibri" w:cs="Cordia New"/>
      <w:sz w:val="20"/>
      <w:szCs w:val="20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6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56AA9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56AA9"/>
    <w:pPr>
      <w:spacing w:after="200" w:line="276" w:lineRule="auto"/>
      <w:ind w:left="720"/>
      <w:contextualSpacing/>
    </w:pPr>
    <w:rPr>
      <w:szCs w:val="28"/>
      <w:lang w:bidi="th-TH"/>
    </w:rPr>
  </w:style>
  <w:style w:type="character" w:styleId="CommentReference">
    <w:name w:val="annotation reference"/>
    <w:uiPriority w:val="99"/>
    <w:semiHidden/>
    <w:unhideWhenUsed/>
    <w:rsid w:val="00956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AA9"/>
    <w:pPr>
      <w:spacing w:after="200" w:line="240" w:lineRule="auto"/>
    </w:pPr>
    <w:rPr>
      <w:sz w:val="20"/>
      <w:szCs w:val="25"/>
      <w:lang w:bidi="th-TH"/>
    </w:rPr>
  </w:style>
  <w:style w:type="character" w:customStyle="1" w:styleId="CommentTextChar">
    <w:name w:val="Comment Text Char"/>
    <w:link w:val="CommentText"/>
    <w:uiPriority w:val="99"/>
    <w:rsid w:val="00956AA9"/>
    <w:rPr>
      <w:rFonts w:ascii="Calibri" w:eastAsia="Calibri" w:hAnsi="Calibri" w:cs="Cordia New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AA9"/>
    <w:pPr>
      <w:spacing w:after="160" w:line="259" w:lineRule="auto"/>
    </w:pPr>
    <w:rPr>
      <w:b/>
      <w:bCs/>
      <w:szCs w:val="20"/>
      <w:lang w:bidi="ar-SA"/>
    </w:rPr>
  </w:style>
  <w:style w:type="character" w:customStyle="1" w:styleId="CommentSubjectChar">
    <w:name w:val="Comment Subject Char"/>
    <w:link w:val="CommentSubject"/>
    <w:uiPriority w:val="99"/>
    <w:semiHidden/>
    <w:rsid w:val="00956AA9"/>
    <w:rPr>
      <w:rFonts w:ascii="Calibri" w:eastAsia="Calibri" w:hAnsi="Calibri" w:cs="Cordia New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56AA9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956AA9"/>
    <w:rPr>
      <w:rFonts w:ascii="Calibri" w:eastAsia="Calibri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956AA9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956AA9"/>
    <w:rPr>
      <w:rFonts w:ascii="Calibri" w:eastAsia="Calibri" w:hAnsi="Calibri" w:cs="Cordia New"/>
    </w:rPr>
  </w:style>
  <w:style w:type="paragraph" w:styleId="NormalWeb">
    <w:name w:val="Normal (Web)"/>
    <w:basedOn w:val="Normal"/>
    <w:uiPriority w:val="99"/>
    <w:semiHidden/>
    <w:unhideWhenUsed/>
    <w:rsid w:val="00956A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table" w:customStyle="1" w:styleId="TableGrid1">
    <w:name w:val="Table Grid1"/>
    <w:basedOn w:val="TableNormal"/>
    <w:next w:val="TableGrid"/>
    <w:uiPriority w:val="39"/>
    <w:rsid w:val="00956AA9"/>
    <w:pPr>
      <w:spacing w:after="0" w:line="240" w:lineRule="auto"/>
    </w:pPr>
    <w:rPr>
      <w:szCs w:val="28"/>
      <w:lang w:val="en-GB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56AA9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56AA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AA9"/>
    <w:rPr>
      <w:rFonts w:ascii="Calibri" w:eastAsia="Calibri" w:hAnsi="Calibri" w:cs="Cordia New"/>
      <w:noProof/>
    </w:rPr>
  </w:style>
  <w:style w:type="paragraph" w:customStyle="1" w:styleId="EndNoteBibliography">
    <w:name w:val="EndNote Bibliography"/>
    <w:basedOn w:val="Normal"/>
    <w:link w:val="EndNoteBibliographyChar"/>
    <w:rsid w:val="00956AA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6AA9"/>
    <w:rPr>
      <w:rFonts w:ascii="Calibri" w:eastAsia="Calibri" w:hAnsi="Calibri" w:cs="Cordia New"/>
      <w:noProof/>
    </w:rPr>
  </w:style>
  <w:style w:type="character" w:styleId="LineNumber">
    <w:name w:val="line number"/>
    <w:basedOn w:val="DefaultParagraphFont"/>
    <w:uiPriority w:val="99"/>
    <w:semiHidden/>
    <w:unhideWhenUsed/>
    <w:rsid w:val="00485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21" Type="http://schemas.openxmlformats.org/officeDocument/2006/relationships/customXml" Target="../customXml/item2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20" Type="http://schemas.openxmlformats.org/officeDocument/2006/relationships/customXml" Target="../customXml/item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1.DOCX</TitleName>
  </documentManagement>
</p:properties>
</file>

<file path=customXml/itemProps1.xml><?xml version="1.0" encoding="utf-8"?>
<ds:datastoreItem xmlns:ds="http://schemas.openxmlformats.org/officeDocument/2006/customXml" ds:itemID="{4045D333-F3CD-4CAB-924C-F8801712BC6B}"/>
</file>

<file path=customXml/itemProps2.xml><?xml version="1.0" encoding="utf-8"?>
<ds:datastoreItem xmlns:ds="http://schemas.openxmlformats.org/officeDocument/2006/customXml" ds:itemID="{5180318B-A043-456B-96BE-7F3550868C28}"/>
</file>

<file path=customXml/itemProps3.xml><?xml version="1.0" encoding="utf-8"?>
<ds:datastoreItem xmlns:ds="http://schemas.openxmlformats.org/officeDocument/2006/customXml" ds:itemID="{57A8E664-F2C7-4A16-B040-F429EB203B9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ementia Research Centre</Company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mpam jaisin</dc:creator>
  <cp:lastModifiedBy>Jason Warren</cp:lastModifiedBy>
  <cp:revision>5</cp:revision>
  <dcterms:created xsi:type="dcterms:W3CDTF">2016-04-08T17:15:00Z</dcterms:created>
  <dcterms:modified xsi:type="dcterms:W3CDTF">2016-04-08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